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Potential genes showing significant associations (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sz w:val="24"/>
          <w:szCs w:val="24"/>
        </w:rPr>
        <w:t xml:space="preserve">) with HSCR under adjusted analysis (only SNPs with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/>
        <w:t xml:space="preserve"> &lt; 0.05 shown)</w:t>
      </w:r>
    </w:p>
    <w:tbl>
      <w:tblPr>
        <w:tblW w:w="1002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6"/>
        <w:gridCol w:w="1051"/>
        <w:gridCol w:w="941"/>
        <w:gridCol w:w="832"/>
        <w:gridCol w:w="810"/>
        <w:gridCol w:w="757"/>
        <w:gridCol w:w="221"/>
        <w:gridCol w:w="1006"/>
        <w:gridCol w:w="992"/>
        <w:gridCol w:w="221"/>
        <w:gridCol w:w="1472"/>
        <w:gridCol w:w="949"/>
      </w:tblGrid>
      <w:tr>
        <w:trPr>
          <w:trHeight w:val="283" w:hRule="atLeast"/>
        </w:trPr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ene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 ID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.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osition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ariation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AF</w:t>
            </w:r>
          </w:p>
        </w:tc>
        <w:tc>
          <w:tcPr>
            <w:tcW w:w="2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WA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4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djusted analysis*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ase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3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ontrol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32)</w:t>
            </w:r>
          </w:p>
        </w:tc>
        <w:tc>
          <w:tcPr>
            <w:tcW w:w="2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adj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ASTN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75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0933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 (0.30-0.73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90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7531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0972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 (0.29-0.68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89E-0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7984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0974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 (0.29-0.69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8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7985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0980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 (0.24-0.66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7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04714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10369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 (0.24-0.64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09E-0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0470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10413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 (0.24-0.66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7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7248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7710626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34E-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 (0.24-0.64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.63E-0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FIGN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69270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446918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3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1 (1.08-2.1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2840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4472105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.05E-0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 (0.20-0.61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20E-0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44575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447344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8E-0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 (0.08-0.56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67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FRAS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6955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2025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2 (1.07-2.15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6699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360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2 (1.21-2.43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0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6861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388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 (0.49-0.9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9414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489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4-0.96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9945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566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1 (0.50-1.00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72508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581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9 (1.27-2.52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.52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0030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587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 (0.17-1.06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0101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760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7-0.92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5107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1774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7-0.92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5058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2960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6-0.91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8513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319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82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16 (1.49-3.15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03E-0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455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362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5-0.91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455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4006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4-0.89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0848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765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0 (0.39-0.94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472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800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4-0.93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8513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8275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4-0.93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8338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844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7 (0.37-0.90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8357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8469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7 (0.37-0.89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8370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859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5 (1.10-2.20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68773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29515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3 (1.14-2.32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50928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94014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16 (1.42-3.28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60E-0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CDKAL1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64320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570142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5 (1.01-2.36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3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07767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589341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6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2 (1.08-2.45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35317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589762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6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1 (1.13-2.60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75812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09241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4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8 (1.04-2.40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46583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1192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5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5 (1.08-2.5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569660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22753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9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7 (1.02-2.41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465838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25491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9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4 (1.06-2.5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gp1039708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29491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9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3 (1.06-2.5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5026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49534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 (0.01-1.01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gp640291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657345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7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3 (1.00-2.3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191898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865629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1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8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1 (0.27-0.99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8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77318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94595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9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5 (1.02-2.05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04172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95482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1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2 (1.06-2.18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775523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955332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6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5 (1.08-2.2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3008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97102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0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 (0.49-0.98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134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98928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1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8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0 (1.05-2.1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8996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037940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4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8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2 (1.27-2.61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0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4845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043852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2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69E-0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6 (1.54-3.3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6E-0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460592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066710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33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3-2.00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367364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076620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8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6 (1.17-2.35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9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6637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079573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3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7-0.95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5031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00044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6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 (0.46-0.96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5839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07109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7-0.97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2354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10928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2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4-0.9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56764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1531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2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4-0.92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46430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24521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0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2 (0.43-0.89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7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3743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30870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5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3 (1.03-1.98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44648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36120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0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5-0.93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58393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138100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0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4-0.91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9816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208429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2 (1.18-2.51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358400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213307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8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8 (1.13-2.50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10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46438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216746</w:t>
            </w:r>
          </w:p>
        </w:tc>
        <w:tc>
          <w:tcPr>
            <w:tcW w:w="83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0</w:t>
            </w:r>
          </w:p>
        </w:tc>
        <w:tc>
          <w:tcPr>
            <w:tcW w:w="75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6-0.97)</w:t>
            </w:r>
          </w:p>
        </w:tc>
        <w:tc>
          <w:tcPr>
            <w:tcW w:w="94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DGK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7805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20913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8 (0.48-0.96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2339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3323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9 (1.04-2.73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</w:tr>
      <w:tr>
        <w:trPr>
          <w:trHeight w:val="170" w:hRule="atLeast"/>
        </w:trPr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7979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3423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21 (1.07-9.58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8</w:t>
            </w:r>
          </w:p>
        </w:tc>
      </w:tr>
      <w:tr>
        <w:trPr>
          <w:trHeight w:val="17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4447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35985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86 (1.33-11.21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/>
        <w:t xml:space="preserve"> Continued</w:t>
      </w:r>
    </w:p>
    <w:tbl>
      <w:tblPr>
        <w:tblW w:w="989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05"/>
        <w:gridCol w:w="968"/>
        <w:gridCol w:w="993"/>
        <w:gridCol w:w="851"/>
        <w:gridCol w:w="793"/>
        <w:gridCol w:w="637"/>
        <w:gridCol w:w="355"/>
        <w:gridCol w:w="992"/>
        <w:gridCol w:w="377"/>
        <w:gridCol w:w="761"/>
        <w:gridCol w:w="1555"/>
        <w:gridCol w:w="804"/>
      </w:tblGrid>
      <w:tr>
        <w:trPr>
          <w:trHeight w:val="23" w:hRule="atLeast"/>
        </w:trPr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9928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38653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8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1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.58 (5.68-175.61)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.47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9719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4459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4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 (0.23-0.94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967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476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3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1 (0.27-0.9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505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6976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6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8 (1.01-2.17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DYNC1I1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79893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41325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1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29E-0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 (0.29-0.66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74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8500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42156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0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5-0.99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1931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555929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6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7 (1.25-3.1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SLC39A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805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22722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2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 (0.11-0.56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68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5580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22736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6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7 (0.35-0.92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0608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22779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1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 (0.13-0.62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54E-0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PTPRD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03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39352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 (0.21-1.0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51149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41619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 (0.21-1.0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55100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44586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4-1.0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9079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44773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6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1 (0.39-0.95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4894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52261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 (0.08-0.96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29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78485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9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 (0.46-0.95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6235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79192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3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 (0.32-0.9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56238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0546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3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7 (1.04-2.1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81595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1524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0 (1.08-2.1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65343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4559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7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7 (1.21-2.6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74254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4829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11 (2.04-8.27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41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75900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5560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9 (1.17-2.4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5137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5690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6 (1.31-3.2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81597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6035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7 (1.02-2.1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2314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867519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5 (1.31-3.87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36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92246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9 (1.01-2.22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3602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2923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0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8-0.95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45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4956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 (0.30-0.9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3529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4981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 (0.24-0.9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45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5081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 (0.30-0.9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24498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5954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2 (0.32-0.86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1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00615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6133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0 (0.27-0.9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46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6431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0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2 (0.38-1.0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99267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4614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3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 (0.27-0.8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12140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4630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0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7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0 (0.29-0.8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70433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4816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9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 (0.27-0.7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3680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5572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3 (1.15-2.3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2189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5587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3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 (0.27-0.7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1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00356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61679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1 (1.30-3.1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618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5281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2 (0.27-1.02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435830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8078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0-0.97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690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8176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2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1-0.9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70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8564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1-0.99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81615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4397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9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7-0.9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74260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68303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1 (0.51-1.00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55124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0044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0 (1.00-1.96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51152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0176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3-2.02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28936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0782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0 (1.13-2.27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628308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0810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9 (1.12-2.26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6888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40949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20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5 (1.05-2.0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40812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5686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6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2-2.0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0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7458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6797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 (0.26-0.8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7970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77419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3 (1.02-2.02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74263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89096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1 (1.04-2.5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7808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1337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0 (0.37-0.97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46195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91518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02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 (0.47-0.9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95893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17887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00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4-1.99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925583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23686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4 (1.04-2.2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475348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266608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.08 (1.68-73.32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47535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270339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1 (1.01-1.96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2215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27063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6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2 (1.02-1.9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29145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27562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 (0.36-0.8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7402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27631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1-0.94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TSPAN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776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12180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 (0.29-0.9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8233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12185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30 (2.12-8.71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75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482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12443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52 (1.31-9.49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ACCSL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22424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07127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8 (1.06-3.6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37843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073200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3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14 (1.17-3.9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28496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07722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55E-0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 (0.11-0.48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3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CCND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520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4572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1E-0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 (0.25-0.65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12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493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4647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8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3 (0.30-0.94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786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4667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6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1 (0.29-0.90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PEX5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424618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34480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02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9 (0.34-0.71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95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95408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35107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6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9 (0.42-0.83)</w:t>
            </w:r>
          </w:p>
        </w:tc>
        <w:tc>
          <w:tcPr>
            <w:tcW w:w="804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ZNF1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2605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74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7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36 (1.53-3.63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26E-05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752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745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1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17-2.46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8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5095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756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1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4 (1.26-2.6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3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3053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76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3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4 (1.26-2.6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4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5439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848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8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0 (1.26-3.17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2</w:t>
            </w:r>
          </w:p>
        </w:tc>
      </w:tr>
      <w:tr>
        <w:trPr>
          <w:trHeight w:val="23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6673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884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3</w:t>
            </w:r>
          </w:p>
        </w:tc>
        <w:tc>
          <w:tcPr>
            <w:tcW w:w="3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6 (1.09-2.23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gp2144193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9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0899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G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0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0 (1.26-3.16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3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/>
        <w:t xml:space="preserve"> Continued</w:t>
      </w:r>
    </w:p>
    <w:tbl>
      <w:tblPr>
        <w:tblW w:w="991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4"/>
        <w:gridCol w:w="992"/>
        <w:gridCol w:w="993"/>
        <w:gridCol w:w="851"/>
        <w:gridCol w:w="850"/>
        <w:gridCol w:w="637"/>
        <w:gridCol w:w="355"/>
        <w:gridCol w:w="992"/>
        <w:gridCol w:w="377"/>
        <w:gridCol w:w="757"/>
        <w:gridCol w:w="1559"/>
        <w:gridCol w:w="828"/>
      </w:tblGrid>
      <w:tr>
        <w:trPr>
          <w:trHeight w:val="170" w:hRule="atLeast"/>
        </w:trPr>
        <w:tc>
          <w:tcPr>
            <w:tcW w:w="72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DSCA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12822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47356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6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4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9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6 (1.12-2.46)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1176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52505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7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0 (1.04-2.45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132673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525276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6 (1.17-2.65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9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3754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64548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8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1 (0.39-0.95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48182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65026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6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2 (0.39-0.97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13353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66427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4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1 (0.39-0.96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82760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68876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8 (0.48-0.97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3762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79301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81 (1.13-7.01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9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809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816354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6 (1.04-2.66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62638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88839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A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2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0 (1.47-3.31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31E-04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483037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891665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0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8 (1.31-2.71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01E-04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0513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89919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1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6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46E-0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2 (1.49-3.30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05E-05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88506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89975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7 (1.19-2.34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8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37679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02761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6 (1.19-2.33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9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8278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0299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7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7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3 (1.17-2.29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8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3768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0449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8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9 (1.31-2.72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.63E-04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13014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10303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5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3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9 (1.28-2.79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2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37693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10362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4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1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4 (1.23-2.47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7</w:t>
            </w:r>
          </w:p>
        </w:tc>
      </w:tr>
      <w:tr>
        <w:trPr>
          <w:trHeight w:val="170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804024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1993707</w:t>
            </w:r>
          </w:p>
        </w:tc>
        <w:tc>
          <w:tcPr>
            <w:tcW w:w="8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3</w:t>
            </w:r>
          </w:p>
        </w:tc>
        <w:tc>
          <w:tcPr>
            <w:tcW w:w="6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5</w:t>
            </w:r>
          </w:p>
        </w:tc>
        <w:tc>
          <w:tcPr>
            <w:tcW w:w="355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/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8 (0.34-1.01)</w:t>
            </w:r>
          </w:p>
        </w:tc>
        <w:tc>
          <w:tcPr>
            <w:tcW w:w="828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</w:tr>
      <w:tr>
        <w:trPr>
          <w:trHeight w:val="170" w:hRule="atLeast"/>
        </w:trPr>
        <w:tc>
          <w:tcPr>
            <w:tcW w:w="72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1272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20383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 (0.02-1.37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  <w:t>*</w:t>
      </w:r>
      <w:r>
        <w:rPr>
          <w:rFonts w:cs="Times New Roman" w:ascii="Times New Roman" w:hAnsi="Times New Roman"/>
          <w:i/>
          <w:sz w:val="14"/>
          <w:szCs w:val="14"/>
        </w:rPr>
        <w:t>P</w:t>
      </w:r>
      <w:r>
        <w:rPr>
          <w:rFonts w:cs="Times New Roman" w:ascii="Times New Roman" w:hAnsi="Times New Roman"/>
          <w:sz w:val="14"/>
          <w:szCs w:val="14"/>
        </w:rPr>
        <w:t>-value after the Bonferroni correction.</w:t>
      </w:r>
    </w:p>
    <w:p>
      <w:pPr>
        <w:pStyle w:val="Normal"/>
        <w:rPr/>
      </w:pPr>
      <w:r>
        <w:rPr>
          <w:rFonts w:cs="Times New Roman" w:ascii="Times New Roman" w:hAnsi="Times New Roman"/>
          <w:sz w:val="14"/>
          <w:szCs w:val="14"/>
        </w:rPr>
        <w:t>*</w:t>
      </w:r>
      <w:r>
        <w:rPr>
          <w:rFonts w:cs="Times New Roman" w:ascii="Times New Roman" w:hAnsi="Times New Roman"/>
          <w:sz w:val="14"/>
          <w:szCs w:val="14"/>
        </w:rPr>
        <w:t xml:space="preserve">*Analysis </w:t>
      </w:r>
      <w:r>
        <w:rPr>
          <w:rFonts w:cs="Times New Roman" w:ascii="Times New Roman" w:hAnsi="Times New Roman"/>
          <w:sz w:val="14"/>
          <w:szCs w:val="14"/>
        </w:rPr>
        <w:t xml:space="preserve">after adjustment by </w:t>
      </w:r>
      <w:r>
        <w:rPr>
          <w:rFonts w:cs="Times New Roman" w:ascii="Times New Roman" w:hAnsi="Times New Roman"/>
          <w:sz w:val="14"/>
          <w:szCs w:val="14"/>
        </w:rPr>
        <w:t>sex and 4 SNPs (</w:t>
      </w:r>
      <w:r>
        <w:rPr>
          <w:rFonts w:cs="Times New Roman" w:ascii="Times New Roman" w:hAnsi="Times New Roman"/>
          <w:sz w:val="14"/>
          <w:szCs w:val="14"/>
        </w:rPr>
        <w:t>rs2435357</w:t>
      </w:r>
      <w:r>
        <w:rPr>
          <w:rFonts w:cs="Times New Roman" w:ascii="Times New Roman" w:hAnsi="Times New Roman"/>
          <w:sz w:val="14"/>
          <w:szCs w:val="14"/>
        </w:rPr>
        <w:t>, rs1800860, and rs7078220</w:t>
      </w:r>
      <w:r>
        <w:rPr>
          <w:rFonts w:cs="Times New Roman" w:ascii="Times New Roman" w:hAnsi="Times New Roman"/>
          <w:sz w:val="14"/>
          <w:szCs w:val="14"/>
        </w:rPr>
        <w:t xml:space="preserve"> </w:t>
      </w:r>
      <w:r>
        <w:rPr>
          <w:rFonts w:cs="Times New Roman" w:ascii="Times New Roman" w:hAnsi="Times New Roman"/>
          <w:sz w:val="14"/>
          <w:szCs w:val="14"/>
        </w:rPr>
        <w:t xml:space="preserve">on/nearby </w:t>
      </w:r>
      <w:r>
        <w:rPr>
          <w:rFonts w:cs="Times New Roman" w:ascii="Times New Roman" w:hAnsi="Times New Roman"/>
          <w:i/>
          <w:sz w:val="14"/>
          <w:szCs w:val="14"/>
        </w:rPr>
        <w:t>RET</w:t>
      </w:r>
      <w:r>
        <w:rPr>
          <w:rFonts w:cs="Times New Roman" w:ascii="Times New Roman" w:hAnsi="Times New Roman"/>
          <w:sz w:val="14"/>
          <w:szCs w:val="14"/>
        </w:rPr>
        <w:t xml:space="preserve"> in chr. 10 and rs16879552 on </w:t>
      </w:r>
      <w:r>
        <w:rPr>
          <w:rFonts w:cs="Times New Roman" w:ascii="Times New Roman" w:hAnsi="Times New Roman"/>
          <w:i/>
          <w:sz w:val="14"/>
          <w:szCs w:val="14"/>
        </w:rPr>
        <w:t>NRG1</w:t>
      </w:r>
      <w:r>
        <w:rPr>
          <w:rFonts w:cs="Times New Roman" w:ascii="Times New Roman" w:hAnsi="Times New Roman"/>
          <w:sz w:val="14"/>
          <w:szCs w:val="14"/>
        </w:rPr>
        <w:t>) as covariates.</w:t>
      </w:r>
    </w:p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  <w:t>Chr</w:t>
      </w:r>
      <w:r>
        <w:rPr>
          <w:rFonts w:cs="Times New Roman" w:ascii="Times New Roman" w:hAnsi="Times New Roman"/>
          <w:sz w:val="14"/>
          <w:szCs w:val="14"/>
        </w:rPr>
        <w:t>.</w:t>
      </w:r>
      <w:r>
        <w:rPr>
          <w:rFonts w:cs="Times New Roman" w:ascii="Times New Roman" w:hAnsi="Times New Roman"/>
          <w:sz w:val="14"/>
          <w:szCs w:val="14"/>
        </w:rPr>
        <w:t>, chromosome; MAF, minor allele frequency; OR, odds ratio; CI, confidence interval</w:t>
      </w:r>
      <w:r>
        <w:rPr>
          <w:rFonts w:cs="Times New Roman" w:ascii="Times New Roman" w:hAnsi="Times New Roman"/>
          <w:sz w:val="14"/>
          <w:szCs w:val="14"/>
        </w:rPr>
        <w:t>;</w:t>
      </w:r>
      <w:r>
        <w:rPr>
          <w:sz w:val="14"/>
          <w:szCs w:val="14"/>
        </w:rPr>
        <w:t xml:space="preserve"> </w:t>
      </w:r>
      <w:r>
        <w:rPr>
          <w:rFonts w:cs="Times New Roman" w:ascii="Times New Roman" w:hAnsi="Times New Roman"/>
          <w:sz w:val="14"/>
          <w:szCs w:val="14"/>
        </w:rPr>
        <w:t>kgp, 1000 Genome Project</w:t>
      </w:r>
      <w:r>
        <w:rPr>
          <w:rFonts w:cs="Times New Roman" w:ascii="Times New Roman" w:hAnsi="Times New Roman"/>
          <w:sz w:val="14"/>
          <w:szCs w:val="14"/>
        </w:rPr>
        <w:t>; NS, not significant</w:t>
      </w:r>
      <w:r>
        <w:rPr>
          <w:rFonts w:cs="Times New Roman" w:ascii="Times New Roman" w:hAnsi="Times New Roman"/>
          <w:sz w:val="14"/>
          <w:szCs w:val="1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sectPr>
      <w:type w:val="nextPage"/>
      <w:pgSz w:w="11906" w:h="16838"/>
      <w:pgMar w:left="964" w:right="96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4:00Z</dcterms:created>
  <dc:creator>user</dc:creator>
  <dc:description/>
  <dc:language>en-US</dc:language>
  <cp:lastModifiedBy>TJ</cp:lastModifiedBy>
  <cp:lastPrinted>2014-02-04T11:07:00Z</cp:lastPrinted>
  <dcterms:modified xsi:type="dcterms:W3CDTF">2014-09-23T05:34:00Z</dcterms:modified>
  <cp:revision>2</cp:revision>
  <dc:subject/>
  <dc:title/>
</cp:coreProperties>
</file>